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ABE45" w14:textId="64A80C77" w:rsidR="00D45C74" w:rsidRDefault="00017D59" w:rsidP="00017D59">
      <w:pPr>
        <w:jc w:val="center"/>
        <w:rPr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-</w:t>
      </w:r>
      <w:r w:rsidR="005B3589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: self-reported symptoms in the “other” category</w:t>
      </w:r>
    </w:p>
    <w:p w14:paraId="0435F392" w14:textId="77777777" w:rsidR="00B4543C" w:rsidRDefault="00B4543C" w:rsidP="00F51F05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107DA2" w14:textId="3E169A9B" w:rsidR="00F51F05" w:rsidRDefault="00F51F05" w:rsidP="00F51F05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ethods</w:t>
      </w:r>
    </w:p>
    <w:p w14:paraId="3FFD4297" w14:textId="635C9BCF" w:rsidR="00F51F05" w:rsidRPr="00646062" w:rsidRDefault="00F51F05" w:rsidP="00F51F05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646062">
        <w:rPr>
          <w:rFonts w:ascii="Times New Roman" w:hAnsi="Times New Roman" w:cs="Times New Roman"/>
          <w:sz w:val="24"/>
          <w:szCs w:val="24"/>
        </w:rPr>
        <w:tab/>
      </w:r>
      <w:r w:rsidR="00B06802" w:rsidRPr="00F5651E">
        <w:rPr>
          <w:rFonts w:ascii="Times New Roman" w:hAnsi="Times New Roman" w:cs="Times New Roman"/>
          <w:sz w:val="24"/>
          <w:szCs w:val="24"/>
        </w:rPr>
        <w:t xml:space="preserve">Along with pre-specified symptoms </w:t>
      </w:r>
      <w:r w:rsidR="0016076B" w:rsidRPr="00F5651E">
        <w:rPr>
          <w:rFonts w:ascii="Times New Roman" w:hAnsi="Times New Roman" w:cs="Times New Roman"/>
          <w:sz w:val="24"/>
          <w:szCs w:val="24"/>
        </w:rPr>
        <w:t>(</w:t>
      </w:r>
      <w:r w:rsidR="0016076B" w:rsidRPr="00F5651E">
        <w:rPr>
          <w:rFonts w:ascii="Times New Roman" w:hAnsi="Times New Roman" w:cs="Times New Roman"/>
          <w:color w:val="000000"/>
          <w:sz w:val="24"/>
          <w:szCs w:val="24"/>
        </w:rPr>
        <w:t xml:space="preserve">fever, cough, sore throat, shortness of breath, fatigue, gastrointestinal issues, problems with smell/taste, headache), participants were able to fill out </w:t>
      </w:r>
      <w:r w:rsidR="00DC4E83" w:rsidRPr="00F5651E">
        <w:rPr>
          <w:rFonts w:ascii="Times New Roman" w:hAnsi="Times New Roman" w:cs="Times New Roman"/>
          <w:color w:val="000000"/>
          <w:sz w:val="24"/>
          <w:szCs w:val="24"/>
        </w:rPr>
        <w:t xml:space="preserve">up to 10 additional </w:t>
      </w:r>
      <w:r w:rsidR="00F5651E" w:rsidRPr="00F5651E">
        <w:rPr>
          <w:rFonts w:ascii="Times New Roman" w:hAnsi="Times New Roman" w:cs="Times New Roman"/>
          <w:color w:val="000000"/>
          <w:sz w:val="24"/>
          <w:szCs w:val="24"/>
        </w:rPr>
        <w:t xml:space="preserve">“other” </w:t>
      </w:r>
      <w:r w:rsidR="00DC4E83" w:rsidRPr="00F5651E">
        <w:rPr>
          <w:rFonts w:ascii="Times New Roman" w:hAnsi="Times New Roman" w:cs="Times New Roman"/>
          <w:color w:val="000000"/>
          <w:sz w:val="24"/>
          <w:szCs w:val="24"/>
        </w:rPr>
        <w:t xml:space="preserve">symptoms </w:t>
      </w:r>
      <w:r w:rsidR="008449B7" w:rsidRPr="00F5651E">
        <w:rPr>
          <w:rFonts w:ascii="Times New Roman" w:hAnsi="Times New Roman" w:cs="Times New Roman"/>
          <w:color w:val="000000"/>
          <w:sz w:val="24"/>
          <w:szCs w:val="24"/>
        </w:rPr>
        <w:t xml:space="preserve">that they had experienced </w:t>
      </w:r>
      <w:r w:rsidR="00646062" w:rsidRPr="00F5651E">
        <w:rPr>
          <w:rFonts w:ascii="Times New Roman" w:hAnsi="Times New Roman" w:cs="Times New Roman"/>
          <w:color w:val="000000"/>
          <w:sz w:val="24"/>
          <w:szCs w:val="24"/>
        </w:rPr>
        <w:t xml:space="preserve">concurrent with, or subsequent to, the study-relevant viral infection and PCR test. Symptoms were again rated as either ongoing or resolved. </w:t>
      </w:r>
      <w:r w:rsidR="005B6F44" w:rsidRPr="00F5651E">
        <w:rPr>
          <w:rFonts w:ascii="Times New Roman" w:hAnsi="Times New Roman" w:cs="Times New Roman"/>
          <w:color w:val="000000"/>
          <w:sz w:val="24"/>
          <w:szCs w:val="24"/>
        </w:rPr>
        <w:t>These symptoms were collected and presented in tabular format, for</w:t>
      </w:r>
      <w:r w:rsidR="00183768" w:rsidRPr="00F5651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83768" w:rsidRPr="00F5651E">
        <w:rPr>
          <w:rFonts w:ascii="Times New Roman" w:hAnsi="Times New Roman" w:cs="Times New Roman"/>
          <w:sz w:val="24"/>
          <w:szCs w:val="24"/>
        </w:rPr>
        <w:t>controls and</w:t>
      </w:r>
      <w:r w:rsidR="00774FAA" w:rsidRPr="00F5651E">
        <w:rPr>
          <w:rFonts w:ascii="Times New Roman" w:hAnsi="Times New Roman" w:cs="Times New Roman"/>
          <w:sz w:val="24"/>
          <w:szCs w:val="24"/>
        </w:rPr>
        <w:t xml:space="preserve"> for</w:t>
      </w:r>
      <w:r w:rsidR="00183768" w:rsidRPr="00F5651E">
        <w:rPr>
          <w:rFonts w:ascii="Times New Roman" w:hAnsi="Times New Roman" w:cs="Times New Roman"/>
          <w:sz w:val="24"/>
          <w:szCs w:val="24"/>
        </w:rPr>
        <w:t xml:space="preserve"> individuals with COVID-19 without headache symptoms (COVID-H-), with ongoing symptoms (COVID-H+) and with recovered symptoms (COVID-Hr).</w:t>
      </w:r>
    </w:p>
    <w:p w14:paraId="3922EAD9" w14:textId="500C0B0B" w:rsidR="00F51F05" w:rsidRPr="00573459" w:rsidRDefault="00F51F05" w:rsidP="00F51F05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73459"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0B985510" w14:textId="7AA2D960" w:rsidR="00F51F05" w:rsidRDefault="00F51F05" w:rsidP="00F51F05">
      <w:pPr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17D59">
        <w:rPr>
          <w:rFonts w:ascii="Times New Roman" w:hAnsi="Times New Roman" w:cs="Times New Roman"/>
          <w:sz w:val="24"/>
          <w:szCs w:val="24"/>
        </w:rPr>
        <w:t>Table S1</w:t>
      </w:r>
      <w:r w:rsidR="005D6270">
        <w:rPr>
          <w:rFonts w:ascii="Times New Roman" w:hAnsi="Times New Roman" w:cs="Times New Roman"/>
          <w:sz w:val="24"/>
          <w:szCs w:val="24"/>
        </w:rPr>
        <w:t xml:space="preserve"> belo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7D59">
        <w:rPr>
          <w:rFonts w:ascii="Times New Roman" w:hAnsi="Times New Roman" w:cs="Times New Roman"/>
          <w:sz w:val="24"/>
          <w:szCs w:val="24"/>
        </w:rPr>
        <w:t xml:space="preserve">shows substantial inter-individual heterogeneity of reporting within the “other” category, for bot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17D59">
        <w:rPr>
          <w:rFonts w:ascii="Times New Roman" w:hAnsi="Times New Roman" w:cs="Times New Roman"/>
          <w:sz w:val="24"/>
          <w:szCs w:val="24"/>
        </w:rPr>
        <w:t xml:space="preserve">control and COVID-19 </w:t>
      </w:r>
      <w:r>
        <w:rPr>
          <w:rFonts w:ascii="Times New Roman" w:hAnsi="Times New Roman" w:cs="Times New Roman"/>
          <w:sz w:val="24"/>
          <w:szCs w:val="24"/>
        </w:rPr>
        <w:t>sub</w:t>
      </w:r>
      <w:r w:rsidRPr="00017D59">
        <w:rPr>
          <w:rFonts w:ascii="Times New Roman" w:hAnsi="Times New Roman" w:cs="Times New Roman"/>
          <w:sz w:val="24"/>
          <w:szCs w:val="24"/>
        </w:rPr>
        <w:t xml:space="preserve">groups. </w:t>
      </w:r>
      <w:r>
        <w:rPr>
          <w:rFonts w:ascii="Times New Roman" w:hAnsi="Times New Roman" w:cs="Times New Roman"/>
          <w:sz w:val="24"/>
          <w:szCs w:val="24"/>
        </w:rPr>
        <w:t xml:space="preserve">In terms of ongoing symptoms qualitative assessment suggests that cognitive issues are more prevalent in the COVID-H+ (4/14 (29%)) and COVID-Hr (2/11 (18%)) groups, compared to the control (0/17) and COVID-H- (1/32 (3%)) groups. Pain issues are also more common in the COVID-H+ (4/14 (29%)) group than in the control (2/17 (12%)), COVID-H- (2/32 (6%)) or COVID-Hr (1/11 (9%)) groups. Interestingly, signs of </w:t>
      </w:r>
      <w:r w:rsidRPr="00017D59">
        <w:rPr>
          <w:rFonts w:ascii="Times New Roman" w:hAnsi="Times New Roman" w:cs="Times New Roman"/>
          <w:sz w:val="24"/>
          <w:szCs w:val="24"/>
        </w:rPr>
        <w:t>dysautonomia (high blood pressure, elevated heart rate, heart palpitations</w:t>
      </w:r>
      <w:r>
        <w:rPr>
          <w:rFonts w:ascii="Times New Roman" w:hAnsi="Times New Roman" w:cs="Times New Roman"/>
          <w:sz w:val="24"/>
          <w:szCs w:val="24"/>
        </w:rPr>
        <w:t>, exertional malaise</w:t>
      </w:r>
      <w:r w:rsidRPr="00017D5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ppear slightly more prevalent in controls (3/17 (17%)) and COVID-Hr (2/11 (18%)) groups, compared to COVID-H- (3/32 (9%)),</w:t>
      </w:r>
      <w:r w:rsidRPr="006702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VID-H+ (1/14 (7%)) groups.</w:t>
      </w:r>
    </w:p>
    <w:p w14:paraId="3A604E34" w14:textId="77777777" w:rsidR="00017D59" w:rsidRDefault="00017D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BF0190" w14:textId="77777777" w:rsidR="00F51F05" w:rsidRDefault="00F51F0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3FEA17B" w14:textId="60A889E5" w:rsidR="009E1FAB" w:rsidRDefault="009E1FAB" w:rsidP="009E1FAB">
      <w:pPr>
        <w:rPr>
          <w:rFonts w:ascii="Times New Roman" w:hAnsi="Times New Roman" w:cs="Times New Roman"/>
          <w:sz w:val="24"/>
          <w:szCs w:val="24"/>
        </w:rPr>
      </w:pPr>
      <w:r w:rsidRPr="00017D5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017D59">
        <w:rPr>
          <w:rFonts w:ascii="Times New Roman" w:hAnsi="Times New Roman" w:cs="Times New Roman"/>
          <w:sz w:val="24"/>
          <w:szCs w:val="24"/>
        </w:rPr>
        <w:t>: list of symptoms reported in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017D59">
        <w:rPr>
          <w:rFonts w:ascii="Times New Roman" w:hAnsi="Times New Roman" w:cs="Times New Roman"/>
          <w:sz w:val="24"/>
          <w:szCs w:val="24"/>
        </w:rPr>
        <w:t xml:space="preserve"> “other” category for each group, by participant. This included </w:t>
      </w:r>
      <w:r>
        <w:rPr>
          <w:rFonts w:ascii="Times New Roman" w:hAnsi="Times New Roman" w:cs="Times New Roman"/>
          <w:sz w:val="24"/>
          <w:szCs w:val="24"/>
        </w:rPr>
        <w:t>controls and individuals with COVID-19 without headache symptoms (COVID-H-), with ongoing symptoms (COVID-H+) and with recovered symptoms (COVID-Hr)</w:t>
      </w:r>
      <w:r w:rsidRPr="00017D59">
        <w:rPr>
          <w:rFonts w:ascii="Times New Roman" w:hAnsi="Times New Roman" w:cs="Times New Roman"/>
          <w:sz w:val="24"/>
          <w:szCs w:val="24"/>
        </w:rPr>
        <w:t>. Ongoing symptoms are</w:t>
      </w:r>
      <w:r>
        <w:rPr>
          <w:rFonts w:ascii="Times New Roman" w:hAnsi="Times New Roman" w:cs="Times New Roman"/>
          <w:sz w:val="24"/>
          <w:szCs w:val="24"/>
        </w:rPr>
        <w:t xml:space="preserve"> shaded</w:t>
      </w:r>
      <w:r w:rsidRPr="00017D59">
        <w:rPr>
          <w:rFonts w:ascii="Times New Roman" w:hAnsi="Times New Roman" w:cs="Times New Roman"/>
          <w:sz w:val="24"/>
          <w:szCs w:val="24"/>
        </w:rPr>
        <w:t xml:space="preserve"> in dark grey, recovered symptoms are</w:t>
      </w:r>
      <w:r>
        <w:rPr>
          <w:rFonts w:ascii="Times New Roman" w:hAnsi="Times New Roman" w:cs="Times New Roman"/>
          <w:sz w:val="24"/>
          <w:szCs w:val="24"/>
        </w:rPr>
        <w:t xml:space="preserve"> shaded</w:t>
      </w:r>
      <w:r w:rsidRPr="00017D59">
        <w:rPr>
          <w:rFonts w:ascii="Times New Roman" w:hAnsi="Times New Roman" w:cs="Times New Roman"/>
          <w:sz w:val="24"/>
          <w:szCs w:val="24"/>
        </w:rPr>
        <w:t xml:space="preserve"> in light grey.</w:t>
      </w:r>
    </w:p>
    <w:tbl>
      <w:tblPr>
        <w:tblW w:w="104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6"/>
        <w:gridCol w:w="404"/>
        <w:gridCol w:w="2062"/>
        <w:gridCol w:w="1732"/>
        <w:gridCol w:w="1851"/>
        <w:gridCol w:w="1602"/>
        <w:gridCol w:w="1281"/>
        <w:gridCol w:w="1120"/>
      </w:tblGrid>
      <w:tr w:rsidR="004C6E11" w14:paraId="02DA200B" w14:textId="77777777" w:rsidTr="009074FC">
        <w:trPr>
          <w:trHeight w:val="264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B1083" w14:textId="77777777" w:rsidR="004C6E11" w:rsidRDefault="004C6E11"/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56341" w14:textId="77777777" w:rsidR="004C6E11" w:rsidRDefault="004C6E11">
            <w:pPr>
              <w:rPr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single" w:sz="8" w:space="0" w:color="auto"/>
              <w:left w:val="single" w:sz="4" w:space="0" w:color="A5A5A5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14:paraId="23FDA396" w14:textId="77777777" w:rsidR="004C6E11" w:rsidRDefault="004C6E11">
            <w:pPr>
              <w:rPr>
                <w:rFonts w:ascii="Helvetica Neue" w:hAnsi="Helvetica Neue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9"/>
                <w:szCs w:val="19"/>
              </w:rPr>
              <w:t>symptom-1</w:t>
            </w:r>
          </w:p>
        </w:tc>
        <w:tc>
          <w:tcPr>
            <w:tcW w:w="1732" w:type="dxa"/>
            <w:tcBorders>
              <w:top w:val="single" w:sz="8" w:space="0" w:color="auto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14:paraId="5479656B" w14:textId="77777777" w:rsidR="004C6E11" w:rsidRDefault="004C6E11">
            <w:pPr>
              <w:rPr>
                <w:rFonts w:ascii="Helvetica Neue" w:hAnsi="Helvetica Neue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9"/>
                <w:szCs w:val="19"/>
              </w:rPr>
              <w:t>symptom-2</w:t>
            </w:r>
          </w:p>
        </w:tc>
        <w:tc>
          <w:tcPr>
            <w:tcW w:w="1851" w:type="dxa"/>
            <w:tcBorders>
              <w:top w:val="single" w:sz="8" w:space="0" w:color="auto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14:paraId="50348EFD" w14:textId="77777777" w:rsidR="004C6E11" w:rsidRDefault="004C6E11">
            <w:pPr>
              <w:rPr>
                <w:rFonts w:ascii="Helvetica Neue" w:hAnsi="Helvetica Neue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9"/>
                <w:szCs w:val="19"/>
              </w:rPr>
              <w:t>symptom-3</w:t>
            </w:r>
          </w:p>
        </w:tc>
        <w:tc>
          <w:tcPr>
            <w:tcW w:w="1602" w:type="dxa"/>
            <w:tcBorders>
              <w:top w:val="single" w:sz="8" w:space="0" w:color="auto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14:paraId="0B5E66F1" w14:textId="77777777" w:rsidR="004C6E11" w:rsidRDefault="004C6E11">
            <w:pPr>
              <w:rPr>
                <w:rFonts w:ascii="Helvetica Neue" w:hAnsi="Helvetica Neue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9"/>
                <w:szCs w:val="19"/>
              </w:rPr>
              <w:t>symptmo-4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hideMark/>
          </w:tcPr>
          <w:p w14:paraId="3F9FD5A9" w14:textId="77777777" w:rsidR="004C6E11" w:rsidRDefault="004C6E11">
            <w:pPr>
              <w:rPr>
                <w:rFonts w:ascii="Helvetica Neue" w:hAnsi="Helvetica Neue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9"/>
                <w:szCs w:val="19"/>
              </w:rPr>
              <w:t>symptom-5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1D49161" w14:textId="77777777" w:rsidR="004C6E11" w:rsidRDefault="004C6E11">
            <w:pPr>
              <w:rPr>
                <w:rFonts w:ascii="Helvetica Neue" w:hAnsi="Helvetica Neue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9"/>
                <w:szCs w:val="19"/>
              </w:rPr>
              <w:t>symptom-6</w:t>
            </w:r>
          </w:p>
        </w:tc>
      </w:tr>
      <w:tr w:rsidR="004C6E11" w14:paraId="096DCF82" w14:textId="77777777" w:rsidTr="009074FC">
        <w:trPr>
          <w:trHeight w:val="264"/>
        </w:trPr>
        <w:tc>
          <w:tcPr>
            <w:tcW w:w="4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50BE565" w14:textId="77777777" w:rsidR="004C6E11" w:rsidRDefault="004C6E11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C0B4B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808080"/>
            <w:hideMark/>
          </w:tcPr>
          <w:p w14:paraId="2FF9FE2D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swollen lymph nodes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08080"/>
            <w:hideMark/>
          </w:tcPr>
          <w:p w14:paraId="2498C8F2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light headed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08080"/>
            <w:hideMark/>
          </w:tcPr>
          <w:p w14:paraId="1461BDC7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heart palpitations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4BA2C90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burning lungs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C410D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6882C7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395D1599" w14:textId="77777777" w:rsidTr="009074FC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BE5F14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26C97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8080"/>
            <w:hideMark/>
          </w:tcPr>
          <w:p w14:paraId="431CAD07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chest pain/pressur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hideMark/>
          </w:tcPr>
          <w:p w14:paraId="3E26CD05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muscle ach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hideMark/>
          </w:tcPr>
          <w:p w14:paraId="71940CBC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arm pain/weaknes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972EB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A8D7F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92F8BB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5026C784" w14:textId="77777777" w:rsidTr="009074FC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1250BE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071C6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8080"/>
            <w:hideMark/>
          </w:tcPr>
          <w:p w14:paraId="7C099038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body pai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hideMark/>
          </w:tcPr>
          <w:p w14:paraId="15EEA5A3" w14:textId="234D116B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fac</w:t>
            </w:r>
            <w:r>
              <w:rPr>
                <w:rFonts w:ascii="Helvetica Neue" w:hAnsi="Helvetica Neue"/>
                <w:color w:val="000000"/>
                <w:sz w:val="18"/>
                <w:szCs w:val="18"/>
              </w:rPr>
              <w:t>e</w:t>
            </w: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 xml:space="preserve"> numbness/pai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hideMark/>
          </w:tcPr>
          <w:p w14:paraId="7F552A43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tingling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35A8F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5CA23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585E4E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78C44287" w14:textId="77777777" w:rsidTr="009074FC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C0E7C5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86215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8080"/>
            <w:hideMark/>
          </w:tcPr>
          <w:p w14:paraId="6C27A0A9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elevated heart rat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hideMark/>
          </w:tcPr>
          <w:p w14:paraId="474B55DA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head pressur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02959BF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arm/back pai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D64CE27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chest pai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578DF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3AE087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4BBB590B" w14:textId="77777777" w:rsidTr="009074FC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392AAF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735F1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8080"/>
            <w:hideMark/>
          </w:tcPr>
          <w:p w14:paraId="734D4B7E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elevated heart rat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hideMark/>
          </w:tcPr>
          <w:p w14:paraId="77562505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chest congestio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72195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03934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F6531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A9F8D2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7C22628C" w14:textId="77777777" w:rsidTr="009074FC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53E325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3DEEB6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50FBA817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sinus congestion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616C4A61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post-nasal drip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6E44C8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516275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3AE603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96F42E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711432C0" w14:textId="77777777" w:rsidTr="009074FC">
        <w:trPr>
          <w:trHeight w:val="264"/>
        </w:trPr>
        <w:tc>
          <w:tcPr>
            <w:tcW w:w="4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E2B8CE5" w14:textId="77777777" w:rsidR="004C6E11" w:rsidRDefault="004C6E11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COVID-H-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906BA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8080"/>
            <w:hideMark/>
          </w:tcPr>
          <w:p w14:paraId="76141018" w14:textId="736525E5" w:rsidR="004C6E11" w:rsidRPr="004C6E11" w:rsidRDefault="003E41DB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>
              <w:rPr>
                <w:rFonts w:ascii="Helvetica Neue" w:hAnsi="Helvetica Neue"/>
                <w:color w:val="000000"/>
                <w:sz w:val="18"/>
                <w:szCs w:val="18"/>
              </w:rPr>
              <w:t>cognitive</w:t>
            </w:r>
            <w:r w:rsidR="004C6E11" w:rsidRPr="004C6E11">
              <w:rPr>
                <w:rFonts w:ascii="Helvetica Neue" w:hAnsi="Helvetica Neue"/>
                <w:color w:val="000000"/>
                <w:sz w:val="18"/>
                <w:szCs w:val="18"/>
              </w:rPr>
              <w:t xml:space="preserve"> issu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hideMark/>
          </w:tcPr>
          <w:p w14:paraId="7ABA52BD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high blood pressur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hideMark/>
          </w:tcPr>
          <w:p w14:paraId="59051DC3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elevated heart ra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hideMark/>
          </w:tcPr>
          <w:p w14:paraId="34539A7B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chest pai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hideMark/>
          </w:tcPr>
          <w:p w14:paraId="065A35F5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hair lo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hideMark/>
          </w:tcPr>
          <w:p w14:paraId="4DD4A03D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rash</w:t>
            </w:r>
          </w:p>
        </w:tc>
      </w:tr>
      <w:tr w:rsidR="009074FC" w14:paraId="38A4E74A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EBF3DA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6AEAA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8080"/>
            <w:hideMark/>
          </w:tcPr>
          <w:p w14:paraId="0E9779A4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hearing issu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hideMark/>
          </w:tcPr>
          <w:p w14:paraId="64223FCC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tingling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hideMark/>
          </w:tcPr>
          <w:p w14:paraId="10F6704B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hand tremor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hideMark/>
          </w:tcPr>
          <w:p w14:paraId="593EB866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eye fatigu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6350203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foot numbne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9B0894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3B86B297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49CD56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732B6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8080"/>
            <w:hideMark/>
          </w:tcPr>
          <w:p w14:paraId="1F413B1F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dizzines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485E749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chest pressur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698E3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40D3D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CAFA7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8B9959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1B3B0F27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7E1ABB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4438A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8080"/>
            <w:hideMark/>
          </w:tcPr>
          <w:p w14:paraId="2B2FC32D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high blood pressur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F581B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3FDF0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1E33D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76929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7A271B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684E0C38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C10490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8E765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8080"/>
            <w:hideMark/>
          </w:tcPr>
          <w:p w14:paraId="4231FACA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high blood pressur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EDCD8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B0C8E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D855F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2428F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B058DD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679C48D4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37BCCD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2D300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8080"/>
            <w:hideMark/>
          </w:tcPr>
          <w:p w14:paraId="02756844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post-nasal drip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DB432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6C48D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F0C4C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7867E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4F632C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64973D03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A2CF8B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1023B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8080"/>
            <w:hideMark/>
          </w:tcPr>
          <w:p w14:paraId="57BF594A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chest pai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14D23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92F14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FD34E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A244A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0EF343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77C0B93B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0C76AE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1BBD8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8080"/>
            <w:hideMark/>
          </w:tcPr>
          <w:p w14:paraId="24FFFDA6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body ach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29B48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BC1B1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28768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16E07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F70D29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7891451B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8EF662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EE173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8080"/>
            <w:hideMark/>
          </w:tcPr>
          <w:p w14:paraId="3E6BB612" w14:textId="3D9233B2" w:rsidR="004C6E11" w:rsidRPr="004C6E11" w:rsidRDefault="006B589E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>
              <w:rPr>
                <w:rFonts w:ascii="Helvetica Neue" w:hAnsi="Helvetica Neue"/>
                <w:color w:val="000000"/>
                <w:sz w:val="18"/>
                <w:szCs w:val="18"/>
              </w:rPr>
              <w:t>m</w:t>
            </w:r>
            <w:r w:rsidR="004C6E11" w:rsidRPr="004C6E11">
              <w:rPr>
                <w:rFonts w:ascii="Helvetica Neue" w:hAnsi="Helvetica Neue"/>
                <w:color w:val="000000"/>
                <w:sz w:val="18"/>
                <w:szCs w:val="18"/>
              </w:rPr>
              <w:t>igraine</w:t>
            </w:r>
            <w:r>
              <w:rPr>
                <w:rFonts w:ascii="Helvetica Neue" w:hAnsi="Helvetica Neue"/>
                <w:color w:val="000000"/>
                <w:sz w:val="18"/>
                <w:szCs w:val="18"/>
              </w:rPr>
              <w:t xml:space="preserve"> (non-headache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49A59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20F98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CE3BA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94889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90942C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12A6EFB1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1516F0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DF863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14:paraId="04CEC9E8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chill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C2477E4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cold sweat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E18188D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back ach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2D84D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0DE36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B98819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12ACC3D9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460D27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35F51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14:paraId="081C9194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chill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B0984A6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light sensitivity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2C2C0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60F8E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F58DB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B0B216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400E52FC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E204BF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CCD9B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14:paraId="6EC89251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rash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FA2138E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elevated heart rat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4F83E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42B35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A4B13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5EE1EE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0F346583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925A21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84988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14:paraId="324999F6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vomitting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CA43025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vision issu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7DF5C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09B65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65CC3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D19454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5C76AAA5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2703F7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00F78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14:paraId="37EE4849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chest pai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7DC41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98B40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FBD5C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06B95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CC0206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739B41A8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7D6F8E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D7ED8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14:paraId="5E67D94B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thyroid swelling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7EE42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C35EA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D26FA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D1DEA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C14C5C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59AAE9D3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32BAE0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7EC22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14:paraId="136A9624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cognitive issu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EA8FC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5CE71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DD1D7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80AA2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ECC76A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6D68C746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D925F6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20DD6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14:paraId="5B297872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cognitive issu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EA5F9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230BA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41F4C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16446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60BE13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2498E067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B1C9AE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2FECA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14:paraId="64455868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body ach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D837E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A6053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E2B0A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60523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5FD5C7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490AF654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E5903C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B05D8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14:paraId="597C0436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sore muscl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A762B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40E56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6D45A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D7C1B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8ED193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3D18D6C3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98CD28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34CCD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14:paraId="5AA62312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nausea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C5822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DEE17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3A4BF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41CAA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AC612D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66171346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F3C164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F0F44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14:paraId="2A0979F2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muscle spasm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81560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8E343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33D94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E5878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A4B741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2C57BAA4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4B5C64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243AC0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24EEAA19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msucle ache/pain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004C75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821A5D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3A5759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35CB05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A68EB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9074FC" w14:paraId="2218327C" w14:textId="77777777" w:rsidTr="009074FC">
        <w:trPr>
          <w:trHeight w:val="264"/>
        </w:trPr>
        <w:tc>
          <w:tcPr>
            <w:tcW w:w="4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C9FF30E" w14:textId="77777777" w:rsidR="009074FC" w:rsidRDefault="009074FC" w:rsidP="009074FC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COVID-H+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C32E1" w14:textId="77777777" w:rsidR="009074FC" w:rsidRDefault="009074FC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8080"/>
            <w:hideMark/>
          </w:tcPr>
          <w:p w14:paraId="2378D6EE" w14:textId="77777777" w:rsidR="009074FC" w:rsidRPr="004C6E11" w:rsidRDefault="009074FC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cognitive issu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hideMark/>
          </w:tcPr>
          <w:p w14:paraId="6DDA1F3B" w14:textId="77777777" w:rsidR="009074FC" w:rsidRPr="004C6E11" w:rsidRDefault="009074FC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dizzines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hideMark/>
          </w:tcPr>
          <w:p w14:paraId="63ED122B" w14:textId="77777777" w:rsidR="009074FC" w:rsidRPr="004C6E11" w:rsidRDefault="009074FC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joint pai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EDFA7" w14:textId="7DE5E861" w:rsidR="009074FC" w:rsidRPr="004C6E11" w:rsidRDefault="009074FC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6CFF4" w14:textId="77777777" w:rsidR="009074FC" w:rsidRPr="004C6E11" w:rsidRDefault="009074FC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D485A8" w14:textId="77777777" w:rsidR="009074FC" w:rsidRPr="004C6E11" w:rsidRDefault="009074FC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9074FC" w14:paraId="37931355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557838" w14:textId="77777777" w:rsidR="009074FC" w:rsidRDefault="009074FC" w:rsidP="009074F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1C687" w14:textId="77777777" w:rsidR="009074FC" w:rsidRDefault="009074FC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8080"/>
            <w:hideMark/>
          </w:tcPr>
          <w:p w14:paraId="7859D5C6" w14:textId="77777777" w:rsidR="009074FC" w:rsidRPr="004C6E11" w:rsidRDefault="009074FC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dizzines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hideMark/>
          </w:tcPr>
          <w:p w14:paraId="296AF7A1" w14:textId="77777777" w:rsidR="009074FC" w:rsidRPr="004C6E11" w:rsidRDefault="009074FC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vertigo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hideMark/>
          </w:tcPr>
          <w:p w14:paraId="07AAA825" w14:textId="77777777" w:rsidR="009074FC" w:rsidRPr="004C6E11" w:rsidRDefault="009074FC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exertional malais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13FF3" w14:textId="77777777" w:rsidR="009074FC" w:rsidRPr="004C6E11" w:rsidRDefault="009074FC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F2311" w14:textId="77777777" w:rsidR="009074FC" w:rsidRPr="004C6E11" w:rsidRDefault="009074FC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F1428D" w14:textId="77777777" w:rsidR="009074FC" w:rsidRPr="004C6E11" w:rsidRDefault="009074FC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254D135B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598450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5C223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8080"/>
            <w:hideMark/>
          </w:tcPr>
          <w:p w14:paraId="1A6580B9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cognitive issu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hideMark/>
          </w:tcPr>
          <w:p w14:paraId="4308020A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swollen brain feeling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5430264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swelling in extremitie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F781E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FDCCE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76B6BC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44ABD746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EC415C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41BD9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8080"/>
            <w:hideMark/>
          </w:tcPr>
          <w:p w14:paraId="5EFD1ADD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chest tightnes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hideMark/>
          </w:tcPr>
          <w:p w14:paraId="2EFC719E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ear pai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59F925E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spleen pai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EDD10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3A281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EDF3B8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3184FE53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6E74F8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A0E16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8080"/>
            <w:hideMark/>
          </w:tcPr>
          <w:p w14:paraId="1A4B1A1E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cognitive issu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hideMark/>
          </w:tcPr>
          <w:p w14:paraId="4E35A63F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side pai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7A54F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DD385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846B2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FCE909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5EBEBAC1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1D79F6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CBAF8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8080"/>
            <w:hideMark/>
          </w:tcPr>
          <w:p w14:paraId="05FD8574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sinus pai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hideMark/>
          </w:tcPr>
          <w:p w14:paraId="69F55FF2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ear pai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EB896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BF4AA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5CAA3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CBC7DA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7A815563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0F5FAC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626FF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8080"/>
            <w:hideMark/>
          </w:tcPr>
          <w:p w14:paraId="00A2D27E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migrai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171D4B0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sinus congestio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91E29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6CF0B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1906B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4E14D1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660079F4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B5B166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36867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8080"/>
            <w:hideMark/>
          </w:tcPr>
          <w:p w14:paraId="1FA902CC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cognitive issu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D1B9C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8FECD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3AAC1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A955C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50F62A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394E7DA0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537788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D79D8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14:paraId="61D81A59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chill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A77C217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phleg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F5DCC91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body ach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C7D92D7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chest clearing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73CD7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65CBF7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09A3C83A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363420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A7C21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14:paraId="72F8C2EB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chest pai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C5AB5C5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back pai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C1EE8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A8A0A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E80B8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2CD994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5E1E66FB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451B28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2FAF50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21656B8D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chest pain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DBD1BF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0A57D6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D8A993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EE378F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6238C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5602F7F0" w14:textId="77777777" w:rsidTr="009074FC">
        <w:trPr>
          <w:trHeight w:val="264"/>
        </w:trPr>
        <w:tc>
          <w:tcPr>
            <w:tcW w:w="4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F61A311" w14:textId="77777777" w:rsidR="004C6E11" w:rsidRDefault="004C6E11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COVID-Hr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9B4FD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8080"/>
            <w:hideMark/>
          </w:tcPr>
          <w:p w14:paraId="42614ABE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neck and chest pai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hideMark/>
          </w:tcPr>
          <w:p w14:paraId="297D262E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bone pai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hideMark/>
          </w:tcPr>
          <w:p w14:paraId="412E6D4E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muscle pai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hideMark/>
          </w:tcPr>
          <w:p w14:paraId="2D2424D3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elevated heart rat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EA5842C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foot it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CC7DCE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40E3E98C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EEA38E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5519B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8080"/>
            <w:hideMark/>
          </w:tcPr>
          <w:p w14:paraId="27188B0A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heart palpit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hideMark/>
          </w:tcPr>
          <w:p w14:paraId="739ACF67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muscle spasm (ear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5139B48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sinus pressure/pai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C38CC2F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light sensitivit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DF54D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B856BA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71780D51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8380BF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ECD8C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8080"/>
            <w:hideMark/>
          </w:tcPr>
          <w:p w14:paraId="29502325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vertigo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hideMark/>
          </w:tcPr>
          <w:p w14:paraId="0260FE27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cognitive issu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E02DFD7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face tingling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2301C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C71AB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71A29C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7481CCD8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A3C3AE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6A961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8080"/>
            <w:hideMark/>
          </w:tcPr>
          <w:p w14:paraId="2CECA670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cognitive issu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DB9D302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light sensitivity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CE0AFAC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bronchiti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018F3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9F658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BC8687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6B486C8C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9C7893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A6DDA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14:paraId="6BE524DA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runny nos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0C3A52C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sneezing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CA46B10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post-nasal dri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AAC3C19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cognitive issu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A6B84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4B7806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209F1DFE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792621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88FC9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14:paraId="3170FD05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cold swea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76AFA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FE191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D7555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B08E1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20991E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637D063C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4E6A20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A00BA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14:paraId="2C0AB4C4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body ach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58AD6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C0019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C7615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AC38D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0C9A02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6A2E2E4B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6517FE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65034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14:paraId="654FA811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cognitive issu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F7176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09B2C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DE8FD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FEB16" w14:textId="77777777" w:rsidR="004C6E11" w:rsidRPr="004C6E11" w:rsidRDefault="004C6E11" w:rsidP="003E41DB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7A4ECF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  <w:tr w:rsidR="004C6E11" w14:paraId="23D447C6" w14:textId="77777777" w:rsidTr="009074FC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B2DDF3" w14:textId="77777777" w:rsidR="004C6E11" w:rsidRDefault="004C6E11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F95991" w14:textId="77777777" w:rsid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08EDE28D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nerve pain (back/ankles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18EAA7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EEE1AF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54C852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95D226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BC5E9" w14:textId="77777777" w:rsidR="004C6E11" w:rsidRPr="004C6E11" w:rsidRDefault="004C6E11" w:rsidP="003E41DB">
            <w:pPr>
              <w:spacing w:line="240" w:lineRule="auto"/>
              <w:contextualSpacing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4C6E11">
              <w:rPr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</w:tr>
    </w:tbl>
    <w:p w14:paraId="102D3CBB" w14:textId="77777777" w:rsidR="009E1FAB" w:rsidRDefault="009E1FAB" w:rsidP="00D45C74">
      <w:pPr>
        <w:rPr>
          <w:rFonts w:ascii="Times New Roman" w:hAnsi="Times New Roman" w:cs="Times New Roman"/>
          <w:sz w:val="24"/>
          <w:szCs w:val="24"/>
        </w:rPr>
      </w:pPr>
    </w:p>
    <w:p w14:paraId="60A6E5E0" w14:textId="1BD61177" w:rsidR="00AB6D8D" w:rsidRPr="00017D59" w:rsidRDefault="00AB6D8D" w:rsidP="00AC270B">
      <w:pPr>
        <w:rPr>
          <w:rFonts w:ascii="Times New Roman" w:hAnsi="Times New Roman" w:cs="Times New Roman"/>
          <w:sz w:val="24"/>
          <w:szCs w:val="24"/>
        </w:rPr>
      </w:pPr>
    </w:p>
    <w:sectPr w:rsidR="00AB6D8D" w:rsidRPr="00017D59" w:rsidSect="00B820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809E3" w14:textId="77777777" w:rsidR="00306070" w:rsidRDefault="00306070" w:rsidP="00B820B7">
      <w:pPr>
        <w:spacing w:after="0" w:line="240" w:lineRule="auto"/>
      </w:pPr>
      <w:r>
        <w:separator/>
      </w:r>
    </w:p>
  </w:endnote>
  <w:endnote w:type="continuationSeparator" w:id="0">
    <w:p w14:paraId="16CB434D" w14:textId="77777777" w:rsidR="00306070" w:rsidRDefault="00306070" w:rsidP="00B820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918AB" w14:textId="77777777" w:rsidR="00306070" w:rsidRDefault="00306070" w:rsidP="00B820B7">
      <w:pPr>
        <w:spacing w:after="0" w:line="240" w:lineRule="auto"/>
      </w:pPr>
      <w:r>
        <w:separator/>
      </w:r>
    </w:p>
  </w:footnote>
  <w:footnote w:type="continuationSeparator" w:id="0">
    <w:p w14:paraId="316FCEFA" w14:textId="77777777" w:rsidR="00306070" w:rsidRDefault="00306070" w:rsidP="00B820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02A"/>
    <w:rsid w:val="00017D59"/>
    <w:rsid w:val="000D57B1"/>
    <w:rsid w:val="00130904"/>
    <w:rsid w:val="0016076B"/>
    <w:rsid w:val="00183768"/>
    <w:rsid w:val="002D7D57"/>
    <w:rsid w:val="00306070"/>
    <w:rsid w:val="00394D4E"/>
    <w:rsid w:val="003E2236"/>
    <w:rsid w:val="003E41DB"/>
    <w:rsid w:val="004A1482"/>
    <w:rsid w:val="004C6E11"/>
    <w:rsid w:val="00573459"/>
    <w:rsid w:val="00586384"/>
    <w:rsid w:val="005B3589"/>
    <w:rsid w:val="005B6F44"/>
    <w:rsid w:val="005D6270"/>
    <w:rsid w:val="006321B7"/>
    <w:rsid w:val="00646062"/>
    <w:rsid w:val="0066782F"/>
    <w:rsid w:val="006702C2"/>
    <w:rsid w:val="006B589E"/>
    <w:rsid w:val="007171B3"/>
    <w:rsid w:val="00774FAA"/>
    <w:rsid w:val="007A502A"/>
    <w:rsid w:val="008449B7"/>
    <w:rsid w:val="0085097D"/>
    <w:rsid w:val="0090124B"/>
    <w:rsid w:val="009074FC"/>
    <w:rsid w:val="009E1FAB"/>
    <w:rsid w:val="00A8240D"/>
    <w:rsid w:val="00AB6D8D"/>
    <w:rsid w:val="00AC270B"/>
    <w:rsid w:val="00AC5C7A"/>
    <w:rsid w:val="00B06802"/>
    <w:rsid w:val="00B15B2B"/>
    <w:rsid w:val="00B4543C"/>
    <w:rsid w:val="00B820B7"/>
    <w:rsid w:val="00BE7D13"/>
    <w:rsid w:val="00C82FD2"/>
    <w:rsid w:val="00CA0D83"/>
    <w:rsid w:val="00D45C74"/>
    <w:rsid w:val="00D67EC7"/>
    <w:rsid w:val="00DC4E83"/>
    <w:rsid w:val="00DD094C"/>
    <w:rsid w:val="00EA3F36"/>
    <w:rsid w:val="00F10A50"/>
    <w:rsid w:val="00F51F05"/>
    <w:rsid w:val="00F521F0"/>
    <w:rsid w:val="00F5651E"/>
    <w:rsid w:val="00F90D11"/>
    <w:rsid w:val="00F92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25899"/>
  <w15:chartTrackingRefBased/>
  <w15:docId w15:val="{69C7F771-D0D1-4085-9D91-709AA80EC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20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0B7"/>
  </w:style>
  <w:style w:type="paragraph" w:styleId="Footer">
    <w:name w:val="footer"/>
    <w:basedOn w:val="Normal"/>
    <w:link w:val="FooterChar"/>
    <w:uiPriority w:val="99"/>
    <w:unhideWhenUsed/>
    <w:rsid w:val="00B820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2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3</Pages>
  <Words>576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Churchill</dc:creator>
  <cp:keywords/>
  <dc:description/>
  <cp:lastModifiedBy>Nathan Churchill</cp:lastModifiedBy>
  <cp:revision>42</cp:revision>
  <dcterms:created xsi:type="dcterms:W3CDTF">2023-02-15T03:25:00Z</dcterms:created>
  <dcterms:modified xsi:type="dcterms:W3CDTF">2023-07-28T14:20:00Z</dcterms:modified>
</cp:coreProperties>
</file>